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</w:rPr>
      </w:pPr>
      <w:r>
        <w:rPr>
          <w:b/>
        </w:rPr>
        <w:t xml:space="preserve">Additional file 2 - Clinical data summary of 42 ESFT patients in </w:t>
      </w:r>
      <w:r>
        <w:rPr>
          <w:b/>
          <w:i/>
        </w:rPr>
        <w:t>HDGF</w:t>
      </w:r>
      <w:r>
        <w:rPr>
          <w:b/>
        </w:rPr>
        <w:t xml:space="preserve"> expression analysis. (</w:t>
      </w:r>
      <w:r>
        <w:rPr/>
        <w:t>REL = relapsed; NED = no evidence of disease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1600</wp:posOffset>
                </wp:positionV>
                <wp:extent cx="3063875" cy="3079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875" cy="3079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8"/>
                              <w:gridCol w:w="2207"/>
                            </w:tblGrid>
                            <w:tr>
                              <w:trPr/>
                              <w:tc>
                                <w:tcPr>
                                  <w:tcW w:w="2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ex (M/F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/17 (59.5%/40.4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27 (&gt;14 years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(&lt;14 year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ven free survival (EFS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E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ED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-192.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1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5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ver all survival (OVS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-192.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.6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Median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xtremity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elvi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25pt;height:242.5pt;mso-wrap-distance-left:9pt;mso-wrap-distance-right:9pt;mso-wrap-distance-top:0pt;mso-wrap-distance-bottom:0pt;margin-top:108pt;mso-position-vertical-relative:page;margin-left:95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8"/>
                        <w:gridCol w:w="2207"/>
                      </w:tblGrid>
                      <w:tr>
                        <w:trPr/>
                        <w:tc>
                          <w:tcPr>
                            <w:tcW w:w="2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x (M/F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/17 (59.5%/40.4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27 (&gt;14 years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(&lt;14 year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ven free survival (EFS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L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ED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-192.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1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5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ver all survival (OVS)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live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ead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-192.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.6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Median 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xtremity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elvis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07:27:00Z</dcterms:created>
  <dc:creator>Administrator</dc:creator>
  <dc:description/>
  <cp:keywords/>
  <dc:language>en-US</dc:language>
  <cp:lastModifiedBy>Administrator</cp:lastModifiedBy>
  <dcterms:modified xsi:type="dcterms:W3CDTF">2008-11-27T11:22:00Z</dcterms:modified>
  <cp:revision>4</cp:revision>
  <dc:subject/>
  <dc:title>Total</dc:title>
</cp:coreProperties>
</file>